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C7666AD" w14:textId="77777777" w:rsidR="00F45E8A" w:rsidRDefault="00F45E8A" w:rsidP="00CA4C7D">
      <w:pPr>
        <w:spacing w:after="0"/>
        <w:rPr>
          <w:rFonts w:eastAsia="Times New Roman" w:cs="Times New Roman"/>
          <w:b/>
          <w:bCs/>
          <w:szCs w:val="24"/>
        </w:rPr>
      </w:pPr>
    </w:p>
    <w:p w14:paraId="1D3DA3A8" w14:textId="2DF6F807" w:rsidR="00CA4C7D" w:rsidRPr="00F45E8A" w:rsidRDefault="00CA4C7D" w:rsidP="00CA4C7D">
      <w:pPr>
        <w:spacing w:after="0"/>
        <w:rPr>
          <w:rFonts w:eastAsia="Times New Roman" w:cs="Times New Roman"/>
          <w:b/>
          <w:bCs/>
          <w:szCs w:val="24"/>
        </w:rPr>
      </w:pPr>
      <w:r w:rsidRPr="00F45E8A">
        <w:rPr>
          <w:rFonts w:eastAsia="Times New Roman" w:cs="Times New Roman"/>
          <w:b/>
          <w:bCs/>
          <w:szCs w:val="24"/>
        </w:rPr>
        <w:t>Supplementa</w:t>
      </w:r>
      <w:r w:rsidR="00261441">
        <w:rPr>
          <w:rFonts w:eastAsia="Times New Roman" w:cs="Times New Roman"/>
          <w:b/>
          <w:bCs/>
          <w:szCs w:val="24"/>
        </w:rPr>
        <w:t>ry</w:t>
      </w:r>
      <w:r w:rsidRPr="00F45E8A">
        <w:rPr>
          <w:rFonts w:eastAsia="Times New Roman" w:cs="Times New Roman"/>
          <w:b/>
          <w:bCs/>
          <w:szCs w:val="24"/>
        </w:rPr>
        <w:t xml:space="preserve"> index</w:t>
      </w:r>
      <w:r w:rsidRPr="00F45E8A" w:rsidDel="00730396">
        <w:rPr>
          <w:rFonts w:eastAsia="Times New Roman" w:cs="Times New Roman"/>
          <w:b/>
          <w:bCs/>
          <w:szCs w:val="24"/>
        </w:rPr>
        <w:t xml:space="preserve"> </w:t>
      </w:r>
      <w:r w:rsidRPr="00F45E8A">
        <w:rPr>
          <w:rFonts w:eastAsia="Times New Roman" w:cs="Times New Roman"/>
          <w:b/>
          <w:bCs/>
          <w:szCs w:val="24"/>
        </w:rPr>
        <w:t xml:space="preserve">S1. </w:t>
      </w:r>
      <w:r w:rsidRPr="005B27FA">
        <w:rPr>
          <w:rFonts w:eastAsia="Times New Roman" w:cs="Times New Roman"/>
          <w:szCs w:val="24"/>
        </w:rPr>
        <w:t>Full search strings for all databases</w:t>
      </w:r>
    </w:p>
    <w:p w14:paraId="6929B020" w14:textId="77777777" w:rsidR="00F45E8A" w:rsidRDefault="00F45E8A" w:rsidP="00CA4C7D">
      <w:pPr>
        <w:spacing w:after="0"/>
        <w:rPr>
          <w:rFonts w:eastAsia="Times New Roman" w:cs="Times New Roman"/>
          <w:b/>
          <w:bCs/>
          <w:szCs w:val="24"/>
        </w:rPr>
      </w:pPr>
    </w:p>
    <w:p w14:paraId="60BC2CB6" w14:textId="154DEA7E" w:rsidR="00CA4C7D" w:rsidRPr="00F45E8A" w:rsidRDefault="00CA4C7D" w:rsidP="00CA4C7D">
      <w:pPr>
        <w:spacing w:after="0"/>
        <w:rPr>
          <w:rFonts w:eastAsia="Times New Roman" w:cs="Times New Roman"/>
          <w:b/>
          <w:bCs/>
          <w:szCs w:val="24"/>
        </w:rPr>
      </w:pPr>
      <w:r w:rsidRPr="00F45E8A">
        <w:rPr>
          <w:rFonts w:eastAsia="Times New Roman" w:cs="Times New Roman"/>
          <w:b/>
          <w:bCs/>
          <w:szCs w:val="24"/>
        </w:rPr>
        <w:t>Ovid MEDLINE</w:t>
      </w:r>
    </w:p>
    <w:p w14:paraId="2E0C234D"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 xml:space="preserve">(SIRPa or "SIRP a" or "SIRP-1alpha" or "signal-regulator* protein alpha" or "signal-regulator* protein a" or SIRPalpha1 or "SIRP alpha1" or "SIRPalpha2" or "SIRP alpha2" or "SHPS1" or "SHPS-1" or APX701 or "CC-95251"  or "BI 765063" or "BI 754091" or PTPNS1 or "Protein tyrosine phosphatase nonreceptor type substrate 1" or "myd-1" or myd1 or CD172* or "cd 172*" or "macrophage fusion receptor*").ti,ab. or ((cd47 or "cd 47") adj (inhibitor* or blockers* or antibod* or blockade* or blocking)).ti,ab. or (cd47 or "cd 47").ti. </w:t>
      </w:r>
    </w:p>
    <w:p w14:paraId="22B30B01"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randomized controlled trial.pt.</w:t>
      </w:r>
    </w:p>
    <w:p w14:paraId="49B9EA86"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ontrolled clinical trial.pt.</w:t>
      </w:r>
    </w:p>
    <w:p w14:paraId="7C66E341"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randomized.ab.</w:t>
      </w:r>
    </w:p>
    <w:p w14:paraId="122926E2"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lacebo.ab.</w:t>
      </w:r>
    </w:p>
    <w:p w14:paraId="4FC55FBA"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s as topic.sh.</w:t>
      </w:r>
    </w:p>
    <w:p w14:paraId="61F6422D"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randomly.ab.</w:t>
      </w:r>
    </w:p>
    <w:p w14:paraId="3F55AFDC"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trial.ti.</w:t>
      </w:r>
    </w:p>
    <w:p w14:paraId="554859E5"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exp RANDOMIZED CONTROLLED TRIAL/</w:t>
      </w:r>
    </w:p>
    <w:p w14:paraId="53AD9143"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exp RANDOMIZED CONTROLLED TRIALS AS TOPIC/</w:t>
      </w:r>
    </w:p>
    <w:p w14:paraId="44AAA6D5"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ROSS-OVER STUDIES/</w:t>
      </w:r>
    </w:p>
    <w:p w14:paraId="61CF1E02"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 PHASE I/</w:t>
      </w:r>
    </w:p>
    <w:p w14:paraId="61BF0A64"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hase adj (1* or I or Ib or "I/II")).ti.</w:t>
      </w:r>
    </w:p>
    <w:p w14:paraId="78FE8C18"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 PHASE II/</w:t>
      </w:r>
    </w:p>
    <w:p w14:paraId="585178E4"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hase 2*" or "phase II*") not "phase III*") and (placebo or random* or blind*)).ti,ab,kf.</w:t>
      </w:r>
    </w:p>
    <w:p w14:paraId="4897AC8D"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 PHASE III/</w:t>
      </w:r>
    </w:p>
    <w:p w14:paraId="7DC3825F"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S, PHASE III AS TOPIC/</w:t>
      </w:r>
    </w:p>
    <w:p w14:paraId="506D7EF5"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hase 3*" or "phase III*").ti,ab,kf.</w:t>
      </w:r>
    </w:p>
    <w:p w14:paraId="13AC4E01"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LINICAL TRIAL, PHASE IV/</w:t>
      </w:r>
    </w:p>
    <w:p w14:paraId="54393D66"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hase 4*" or "phase IV*") and (placebo or random* or blind*)).ti,ab,kf.</w:t>
      </w:r>
    </w:p>
    <w:p w14:paraId="32F5655F"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placebo or randomi?ed or randomly).ti,ab. not ("systematic review" or "meta-analysis").ti,ab,kf.</w:t>
      </w:r>
    </w:p>
    <w:p w14:paraId="0B3EB5E5"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random* adj3 (allocat* or assign* or blind* or control* or divided or picked or placebo* or select* or study or trial)).ti,ab.</w:t>
      </w:r>
    </w:p>
    <w:p w14:paraId="7FD4D77F"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rossover or cross-over or equivalence or noninferiority or non-inferiority or pragmatic or superiority) adj2 (study or trial)).ti,ab.</w:t>
      </w:r>
    </w:p>
    <w:p w14:paraId="235C2404"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singl* or doubl* or tripl*) adj (blind* or mask*)).ti,ab,kf.</w:t>
      </w:r>
    </w:p>
    <w:p w14:paraId="20DE711E"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ONTROLLED CLINICAL TRIAL/</w:t>
      </w:r>
    </w:p>
    <w:p w14:paraId="10A64034"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CONTROLLED CLINICAL TRIALS AS TOPIC/</w:t>
      </w:r>
    </w:p>
    <w:p w14:paraId="54F9B620"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ANZCTR or ChiCTR or clinicaltrials or CRiS or CTRI or DRKS or EUDRACT or ICTRP or IRCT or ISRCTN or JPRN or mRCT or NTR or PACTR or ReBec or RPCEC or SLCTR or TCTR or UMIN or UMIN-CTR).si,ab. not ("systematic review" or "meta-analysis").ti,ab,kf.</w:t>
      </w:r>
    </w:p>
    <w:p w14:paraId="0ACCBC0D"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lastRenderedPageBreak/>
        <w:t>(blind or blinded or placebo or random* or sham).ti,ab.</w:t>
      </w:r>
    </w:p>
    <w:p w14:paraId="6B56EAB4"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OR/2-28 [All possible clinical trials]</w:t>
      </w:r>
    </w:p>
    <w:p w14:paraId="0076ED23"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AND/1,29</w:t>
      </w:r>
    </w:p>
    <w:p w14:paraId="6D7400FF"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exp animals/ not humans.sh.</w:t>
      </w:r>
    </w:p>
    <w:p w14:paraId="16573A11"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30 not 31</w:t>
      </w:r>
    </w:p>
    <w:p w14:paraId="2B5B4DC2" w14:textId="77777777" w:rsidR="00CA4C7D" w:rsidRPr="00F45E8A" w:rsidRDefault="00CA4C7D" w:rsidP="00CA4C7D">
      <w:pPr>
        <w:numPr>
          <w:ilvl w:val="0"/>
          <w:numId w:val="21"/>
        </w:numPr>
        <w:spacing w:after="0"/>
        <w:contextualSpacing/>
        <w:rPr>
          <w:rFonts w:eastAsia="Times New Roman" w:cs="Times New Roman"/>
          <w:szCs w:val="24"/>
        </w:rPr>
      </w:pPr>
      <w:r w:rsidRPr="00F45E8A">
        <w:rPr>
          <w:rFonts w:eastAsia="Times New Roman" w:cs="Times New Roman"/>
          <w:szCs w:val="24"/>
        </w:rPr>
        <w:t>Limit 32 to english language</w:t>
      </w:r>
    </w:p>
    <w:p w14:paraId="68C2CC10" w14:textId="77777777" w:rsidR="00CA4C7D" w:rsidRPr="00F45E8A" w:rsidRDefault="00CA4C7D" w:rsidP="00CA4C7D">
      <w:pPr>
        <w:spacing w:after="0"/>
        <w:rPr>
          <w:rFonts w:eastAsia="Times New Roman" w:cs="Times New Roman"/>
          <w:szCs w:val="24"/>
        </w:rPr>
      </w:pPr>
    </w:p>
    <w:p w14:paraId="141B71AF" w14:textId="77777777" w:rsidR="00CA4C7D" w:rsidRPr="00F45E8A" w:rsidRDefault="00CA4C7D" w:rsidP="00CA4C7D">
      <w:pPr>
        <w:spacing w:after="0"/>
        <w:rPr>
          <w:rFonts w:eastAsia="Times New Roman" w:cs="Times New Roman"/>
          <w:b/>
          <w:bCs/>
          <w:szCs w:val="24"/>
        </w:rPr>
      </w:pPr>
      <w:r w:rsidRPr="00F45E8A">
        <w:rPr>
          <w:rFonts w:eastAsia="Times New Roman" w:cs="Times New Roman"/>
          <w:b/>
          <w:bCs/>
          <w:szCs w:val="24"/>
        </w:rPr>
        <w:t>PUBMED</w:t>
      </w:r>
    </w:p>
    <w:p w14:paraId="7BE50151"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 xml:space="preserve">(("SIRPA protein, human" [Supplementary Concept] OR SIRPa[Title/Abstract] OR "SIRP a"[Title/Abstract] OR "SIRP-1alpha"[Title/Abstract] OR "signal-regulator protein alpha"[Title/Abstract] OR "signal-regulator protein a"[Title/Abstract] OR SIRPalpha1[Title/Abstract] OR "SIRP alpha1"[Title/Abstract] OR "SIRPalpha2"[Title/Abstract] OR "SIRP alpha2"[Title/Abstract] OR "SHPS1"[Title/Abstract] OR "SHPS-1"[Title/Abstract] OR APX701[Title/Abstract] OR "CC-95251" [Title/Abstract] OR "BI 765063"[Title/Abstract] OR "BI 754091"[Title/Abstract] OR PTPNS1[Title/Abstract] OR "Protein tyrosine phosphatase nonreceptor type substrate 1"[Title/Abstract] OR "myd-1"[Title/Abstract] OR myd1[Title/Abstract] OR CD172*[Title/Abstract] OR "cd 172"[Title/Abstract] OR "macrophage fusion receptor*"[Title/Abstract] OR ((cd47[Title/Abstract] or "cd 47"[Title/Abstract]) AND (inhibitor*[Title/Abstract] or blockers*[Title/Abstract] or antibod*[Title/Abstract] or blockade*[Title/Abstract] or blocking[Title/Abstract])) OR (cd47[TI] OR "cd 47"[TI])) AND ((humans[Filter]) AND (english[Filter]))) AND (("randomized controlled trial"[pt] or "controlled clinical trial"[pt] OR randomized[tiab] OR placebo[tiab] OR randomly [tiab]OR trial[tiab] OR groups[tiab] OR "drug therapy"[sh]) AND ((humans[Filter]) AND (english[Filter]))) Filters: Humans, English </w:t>
      </w:r>
    </w:p>
    <w:p w14:paraId="1B7069DA" w14:textId="77777777" w:rsidR="00CA4C7D" w:rsidRPr="00F45E8A" w:rsidRDefault="00CA4C7D" w:rsidP="00CA4C7D">
      <w:pPr>
        <w:spacing w:after="0"/>
        <w:rPr>
          <w:rFonts w:eastAsia="Times New Roman" w:cs="Times New Roman"/>
          <w:szCs w:val="24"/>
        </w:rPr>
      </w:pPr>
    </w:p>
    <w:p w14:paraId="4299998D" w14:textId="77777777" w:rsidR="00CA4C7D" w:rsidRPr="00F45E8A" w:rsidRDefault="00CA4C7D" w:rsidP="00CA4C7D">
      <w:pPr>
        <w:spacing w:after="0"/>
        <w:rPr>
          <w:rFonts w:eastAsia="Times New Roman" w:cs="Times New Roman"/>
          <w:b/>
          <w:bCs/>
          <w:szCs w:val="24"/>
        </w:rPr>
      </w:pPr>
      <w:r w:rsidRPr="00F45E8A">
        <w:rPr>
          <w:rFonts w:eastAsia="Times New Roman" w:cs="Times New Roman"/>
          <w:b/>
          <w:bCs/>
          <w:szCs w:val="24"/>
        </w:rPr>
        <w:t>Ovid EMBASE</w:t>
      </w:r>
    </w:p>
    <w:p w14:paraId="19A48965" w14:textId="77777777" w:rsidR="00CA4C7D" w:rsidRPr="00F45E8A" w:rsidRDefault="00CA4C7D" w:rsidP="00CA4C7D">
      <w:pPr>
        <w:numPr>
          <w:ilvl w:val="0"/>
          <w:numId w:val="20"/>
        </w:numPr>
        <w:spacing w:after="0"/>
        <w:contextualSpacing/>
        <w:rPr>
          <w:rFonts w:eastAsia="Times New Roman" w:cs="Times New Roman"/>
          <w:szCs w:val="24"/>
        </w:rPr>
      </w:pPr>
      <w:bookmarkStart w:id="0" w:name="_Hlk86246298"/>
      <w:r w:rsidRPr="00F45E8A">
        <w:rPr>
          <w:rFonts w:eastAsia="Times New Roman" w:cs="Times New Roman"/>
          <w:szCs w:val="24"/>
        </w:rPr>
        <w:t xml:space="preserve">(SIRPa or "SIRP a" or "SIRP-1alpha" or </w:t>
      </w:r>
      <w:r w:rsidRPr="00F45E8A">
        <w:rPr>
          <w:rFonts w:eastAsia="Times New Roman" w:cs="Times New Roman"/>
          <w:szCs w:val="24"/>
          <w:shd w:val="clear" w:color="auto" w:fill="FFFFFF"/>
        </w:rPr>
        <w:t>"signal-regulator* protein alpha"</w:t>
      </w:r>
      <w:r w:rsidRPr="00F45E8A">
        <w:rPr>
          <w:rFonts w:eastAsia="Times New Roman" w:cs="Times New Roman"/>
          <w:szCs w:val="24"/>
        </w:rPr>
        <w:t xml:space="preserve"> or </w:t>
      </w:r>
      <w:r w:rsidRPr="00F45E8A">
        <w:rPr>
          <w:rFonts w:eastAsia="Times New Roman" w:cs="Times New Roman"/>
          <w:szCs w:val="24"/>
          <w:shd w:val="clear" w:color="auto" w:fill="FFFFFF"/>
        </w:rPr>
        <w:t>"signal-regulator* protein a"</w:t>
      </w:r>
      <w:r w:rsidRPr="00F45E8A">
        <w:rPr>
          <w:rFonts w:eastAsia="Times New Roman" w:cs="Times New Roman"/>
          <w:szCs w:val="24"/>
        </w:rPr>
        <w:t xml:space="preserve"> or SIRPalpha1 or "SIRP alpha1" or "SIRPalpha2" or "SIRP alpha2" or </w:t>
      </w:r>
      <w:bookmarkEnd w:id="0"/>
      <w:r w:rsidRPr="00F45E8A">
        <w:rPr>
          <w:rFonts w:eastAsia="Times New Roman" w:cs="Times New Roman"/>
          <w:szCs w:val="24"/>
        </w:rPr>
        <w:t xml:space="preserve">"SHPS1" or "SHPS-1" or APX701 or "CC-95251"  or "BI 765063" or "BI 754091" or PTPNS1 or "Protein tyrosine phosphatase nonreceptor type substrate 1" or "myd-1" or myd1 or CD172* or "cd 172*" or "macrophage fusion receptor*").ti,ab.  or ((cd47 or "cd 47") adj (inhibitor* or blockers* or antibod* or blockade* or blocking)).ti,ab. or (cd47 or "cd 47").ti. </w:t>
      </w:r>
    </w:p>
    <w:p w14:paraId="5837B2FE"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exp RANDOMIZED CONTROLLED TRIAL/  </w:t>
      </w:r>
    </w:p>
    <w:p w14:paraId="6BDAA92A"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RANDOMIZED CONTROLLED TRIAL (TOPIC)"/</w:t>
      </w:r>
    </w:p>
    <w:p w14:paraId="3E98A9DE"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CROSSOVER PROCEDURE/</w:t>
      </w:r>
    </w:p>
    <w:p w14:paraId="01B97C00"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DOUBLE BLIND PROCEDURE/</w:t>
      </w:r>
    </w:p>
    <w:p w14:paraId="43D6B104"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INTENTION TO TREAT ANALYSIS/</w:t>
      </w:r>
    </w:p>
    <w:p w14:paraId="1E51B5F5"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ARALLEL DESIGN/</w:t>
      </w:r>
    </w:p>
    <w:p w14:paraId="3FBE37C5"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lacebo or randomi?ed or randomly).ti,ab. not ("systematic review" or "meta-analysis").ti,ab,kw.</w:t>
      </w:r>
    </w:p>
    <w:p w14:paraId="7F6E4A24"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random* adj3 (allocat* or assign* or blind* or control* or divided or picked or placebo* or select* or study or trial)).ti,ab.</w:t>
      </w:r>
    </w:p>
    <w:p w14:paraId="451F5584"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crossover or cross-over or equivalence or noninferiority or non-inferiority or pragmatic or superiority) adj2 (study or trial)).ti,ab.</w:t>
      </w:r>
    </w:p>
    <w:p w14:paraId="5E208E54"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lastRenderedPageBreak/>
        <w:t>((singl* or doubl* or tripl*) adj (blind* or mask*)).ti,ab,kw.</w:t>
      </w:r>
    </w:p>
    <w:p w14:paraId="22012381"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Exp CLINICAL TRIAL/ </w:t>
      </w:r>
    </w:p>
    <w:p w14:paraId="20BBD06D"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1 CLINICAL TRIAL/</w:t>
      </w:r>
    </w:p>
    <w:p w14:paraId="6037A0CA"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adj (1* or I or Ib or "I/II")).ti.</w:t>
      </w:r>
    </w:p>
    <w:p w14:paraId="51205241"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2 CLINICAL TRIAL/</w:t>
      </w:r>
    </w:p>
    <w:p w14:paraId="60005E87"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2 CLINICAL TRIAL (TOPIC)"/</w:t>
      </w:r>
    </w:p>
    <w:p w14:paraId="093755D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2*" or "phase II*") not "phase III*").ti,ab,kw.</w:t>
      </w:r>
    </w:p>
    <w:p w14:paraId="2AE59338"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PHASE 3 CLINICAL TRIAL/ </w:t>
      </w:r>
    </w:p>
    <w:p w14:paraId="444D8AF5"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3 CLINICAL TRIAL (TOPIC)"/</w:t>
      </w:r>
    </w:p>
    <w:p w14:paraId="6DD8BB02"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3*" or "phase III*").ti,ab,kw.</w:t>
      </w:r>
    </w:p>
    <w:p w14:paraId="2E8B2C0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4 CLINICAL TRIAL/</w:t>
      </w:r>
    </w:p>
    <w:p w14:paraId="2C2586A0"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4 CLINICAL TRIAL (TOPIC)"/</w:t>
      </w:r>
    </w:p>
    <w:p w14:paraId="36AA7FCB"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phase 4*" or "phase IV*").ti,ab,kw.</w:t>
      </w:r>
    </w:p>
    <w:p w14:paraId="45F55627"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INTERVENTION STUDY/</w:t>
      </w:r>
    </w:p>
    <w:p w14:paraId="6FF6F3FA"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POSTMARKETING SURVEILLANCE/ </w:t>
      </w:r>
    </w:p>
    <w:p w14:paraId="6FFAA78B"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CONTROLLED CLINICAL TRIAL/ </w:t>
      </w:r>
    </w:p>
    <w:p w14:paraId="7DFA64B9"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CONTROLLED CLINICAL TRIAL (TOPIC)"/</w:t>
      </w:r>
    </w:p>
    <w:p w14:paraId="09F6F656"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CONTROL GROUP/</w:t>
      </w:r>
    </w:p>
    <w:p w14:paraId="6254EEB9"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MAJOR CLINICAL STUDY/</w:t>
      </w:r>
    </w:p>
    <w:p w14:paraId="6F5712D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OR/2-29</w:t>
      </w:r>
    </w:p>
    <w:p w14:paraId="7A7B7216"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AND/1,30</w:t>
      </w:r>
    </w:p>
    <w:p w14:paraId="6CD4B30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exp ANIMAL/ OR exp ANIMAL MODEL/ OR exp ANIMAL EXPERIMENT/ OR EXPERIMENTAL ANIMAL/ or NON-HUMAN/) not exp HUMAN/</w:t>
      </w:r>
    </w:p>
    <w:p w14:paraId="36E5B358"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animal? or canine or dog or dogs or murine or porcine or rabbit* or rat or rats or mouse or mice or pig or pigs or primate or primates or veterinary or zebra*).ti,ab,kw.</w:t>
      </w:r>
    </w:p>
    <w:p w14:paraId="251E04A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 xml:space="preserve">OR/32-33[animal studies] </w:t>
      </w:r>
    </w:p>
    <w:p w14:paraId="0BA5FBD3"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31 not 34</w:t>
      </w:r>
    </w:p>
    <w:p w14:paraId="79BA901C" w14:textId="77777777" w:rsidR="00CA4C7D" w:rsidRPr="00F45E8A" w:rsidRDefault="00CA4C7D" w:rsidP="00CA4C7D">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rFonts w:eastAsia="Times New Roman" w:cs="Times New Roman"/>
          <w:szCs w:val="24"/>
        </w:rPr>
      </w:pPr>
      <w:r w:rsidRPr="00F45E8A">
        <w:rPr>
          <w:rFonts w:eastAsia="Times New Roman" w:cs="Times New Roman"/>
          <w:szCs w:val="24"/>
        </w:rPr>
        <w:t>limit 35 to english language</w:t>
      </w:r>
    </w:p>
    <w:p w14:paraId="053786CD" w14:textId="77777777" w:rsidR="00CA4C7D" w:rsidRPr="00F45E8A" w:rsidRDefault="00CA4C7D" w:rsidP="00CA4C7D">
      <w:pPr>
        <w:spacing w:after="0"/>
        <w:rPr>
          <w:rFonts w:eastAsia="Times New Roman" w:cs="Times New Roman"/>
          <w:szCs w:val="24"/>
        </w:rPr>
      </w:pPr>
    </w:p>
    <w:p w14:paraId="3E3B0711" w14:textId="77777777" w:rsidR="00CA4C7D" w:rsidRPr="00F45E8A" w:rsidRDefault="00CA4C7D" w:rsidP="00CA4C7D">
      <w:pPr>
        <w:spacing w:after="0"/>
        <w:rPr>
          <w:rFonts w:eastAsia="Times New Roman" w:cs="Times New Roman"/>
          <w:b/>
          <w:bCs/>
          <w:szCs w:val="24"/>
        </w:rPr>
      </w:pPr>
      <w:r w:rsidRPr="00F45E8A">
        <w:rPr>
          <w:rFonts w:eastAsia="Times New Roman" w:cs="Times New Roman"/>
          <w:b/>
          <w:bCs/>
          <w:szCs w:val="24"/>
        </w:rPr>
        <w:t>CLINICALTRIALS.GOV</w:t>
      </w:r>
    </w:p>
    <w:p w14:paraId="798AF189"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 xml:space="preserve">(SIRPa OR "SIRP a" OR "SIRP-1alpha" OR </w:t>
      </w:r>
      <w:r w:rsidRPr="00F45E8A">
        <w:rPr>
          <w:rFonts w:eastAsia="Times New Roman" w:cs="Times New Roman"/>
          <w:szCs w:val="24"/>
          <w:shd w:val="clear" w:color="auto" w:fill="FFFFFF"/>
        </w:rPr>
        <w:t>"signal-regulator* protein a*"</w:t>
      </w:r>
      <w:r w:rsidRPr="00F45E8A">
        <w:rPr>
          <w:rFonts w:eastAsia="Times New Roman" w:cs="Times New Roman"/>
          <w:szCs w:val="24"/>
        </w:rPr>
        <w:t xml:space="preserve"> OR SIRPalpha* OR "SIRP alpha*" OR "SHPS1" OR "SHPS-1" OR APX701 OR "CC-95251" OR "BI 765063" OR "BI 754091")  </w:t>
      </w:r>
    </w:p>
    <w:p w14:paraId="62611738" w14:textId="77777777" w:rsidR="00CA4C7D" w:rsidRPr="00F45E8A" w:rsidRDefault="00CA4C7D" w:rsidP="00CA4C7D">
      <w:pPr>
        <w:spacing w:after="0"/>
        <w:rPr>
          <w:rFonts w:eastAsia="Times New Roman" w:cs="Times New Roman"/>
          <w:szCs w:val="24"/>
        </w:rPr>
      </w:pPr>
    </w:p>
    <w:p w14:paraId="41C4A253"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 xml:space="preserve">OR </w:t>
      </w:r>
    </w:p>
    <w:p w14:paraId="2F9421F8" w14:textId="77777777" w:rsidR="00CA4C7D" w:rsidRPr="00F45E8A" w:rsidRDefault="00CA4C7D" w:rsidP="00CA4C7D">
      <w:pPr>
        <w:spacing w:after="0"/>
        <w:rPr>
          <w:rFonts w:eastAsia="Times New Roman" w:cs="Times New Roman"/>
          <w:szCs w:val="24"/>
        </w:rPr>
      </w:pPr>
    </w:p>
    <w:p w14:paraId="60E7FC6F"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PTPNS1 OR "Protein tyrosine phosphatase nonreceptor type substrate" OR "myd-1" OR myd1 OR CD172* OR "cd 172" OR "macrophage fusion receptor*")</w:t>
      </w:r>
    </w:p>
    <w:p w14:paraId="3ECC2A42"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ab/>
      </w:r>
      <w:r w:rsidRPr="00F45E8A">
        <w:rPr>
          <w:rFonts w:eastAsia="Times New Roman" w:cs="Times New Roman"/>
          <w:szCs w:val="24"/>
        </w:rPr>
        <w:tab/>
      </w:r>
    </w:p>
    <w:p w14:paraId="397DEA16"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 xml:space="preserve">OR </w:t>
      </w:r>
    </w:p>
    <w:p w14:paraId="2E8A2C1A"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t xml:space="preserve">((cd47 or "cd 47") AND (inhibitor* or blockers* or antibod* or blockade* or blocking)) </w:t>
      </w:r>
    </w:p>
    <w:p w14:paraId="05CAC0AF" w14:textId="77777777" w:rsidR="00CA4C7D" w:rsidRPr="00F45E8A" w:rsidRDefault="00CA4C7D" w:rsidP="00CA4C7D">
      <w:pPr>
        <w:spacing w:after="0"/>
        <w:rPr>
          <w:rFonts w:eastAsia="Times New Roman" w:cs="Times New Roman"/>
          <w:szCs w:val="24"/>
        </w:rPr>
      </w:pPr>
    </w:p>
    <w:p w14:paraId="4E4EA7E1" w14:textId="77777777" w:rsidR="00CA4C7D" w:rsidRPr="00F45E8A" w:rsidRDefault="00CA4C7D" w:rsidP="00CA4C7D">
      <w:pPr>
        <w:spacing w:after="0"/>
        <w:rPr>
          <w:rFonts w:cs="Times New Roman"/>
          <w:b/>
          <w:bCs/>
          <w:szCs w:val="24"/>
        </w:rPr>
      </w:pPr>
      <w:r w:rsidRPr="00F45E8A">
        <w:rPr>
          <w:rFonts w:cs="Times New Roman"/>
          <w:b/>
          <w:bCs/>
          <w:szCs w:val="24"/>
        </w:rPr>
        <w:t>ICTRP</w:t>
      </w:r>
    </w:p>
    <w:p w14:paraId="3A8B4652" w14:textId="77777777" w:rsidR="00CA4C7D" w:rsidRPr="00F45E8A" w:rsidRDefault="00CA4C7D" w:rsidP="00CA4C7D">
      <w:pPr>
        <w:spacing w:after="0"/>
        <w:rPr>
          <w:rFonts w:eastAsia="Times New Roman" w:cs="Times New Roman"/>
          <w:szCs w:val="24"/>
        </w:rPr>
      </w:pPr>
      <w:r w:rsidRPr="00F45E8A">
        <w:rPr>
          <w:rFonts w:eastAsia="Times New Roman" w:cs="Times New Roman"/>
          <w:szCs w:val="24"/>
        </w:rPr>
        <w:lastRenderedPageBreak/>
        <w:t xml:space="preserve">SIRPa OR "SIRP a" OR "SIRP-1alpha" OR "signal-regulatory protein" OR SIRPalpha* OR "SIRP alpha*" OR "SHPS1" OR "SHPS-1" OR APX701 OR "CC-95251" OR "BI 765063" OR "BI 754091" OR PTPNS1 OR "Protein tyrosine phosphatase nonreceptor type substrate" OR "myd-1" OR myd1 OR CD172* OR "cd 172" OR "macrophage fusion receptor" OR ((cd47 or "cd 47") AND (inhibitor* or blockers* or antibod* or blockade* or blocking)) </w:t>
      </w:r>
    </w:p>
    <w:p w14:paraId="0C157AA1" w14:textId="77777777" w:rsidR="00CA4C7D" w:rsidRPr="00F45E8A" w:rsidRDefault="00CA4C7D" w:rsidP="00CA4C7D">
      <w:pPr>
        <w:spacing w:after="0"/>
        <w:rPr>
          <w:rFonts w:cs="Times New Roman"/>
          <w:szCs w:val="24"/>
        </w:rPr>
      </w:pPr>
    </w:p>
    <w:p w14:paraId="2F0E26DD" w14:textId="77777777" w:rsidR="00CA4C7D" w:rsidRPr="00730D93" w:rsidRDefault="00CA4C7D" w:rsidP="00CA4C7D"/>
    <w:p w14:paraId="236056DB" w14:textId="77777777" w:rsidR="00E46639" w:rsidRDefault="00CA4C7D" w:rsidP="00CA4C7D">
      <w:pPr>
        <w:pStyle w:val="Heading2"/>
        <w:numPr>
          <w:ilvl w:val="0"/>
          <w:numId w:val="0"/>
        </w:numPr>
      </w:pPr>
      <w:r>
        <w:br w:type="column"/>
      </w:r>
    </w:p>
    <w:p w14:paraId="514DEA34" w14:textId="33283DC7" w:rsidR="00E46639" w:rsidRDefault="005D453F" w:rsidP="00CA4C7D">
      <w:pPr>
        <w:pStyle w:val="Heading2"/>
        <w:numPr>
          <w:ilvl w:val="0"/>
          <w:numId w:val="0"/>
        </w:numPr>
      </w:pPr>
      <w:r>
        <w:rPr>
          <w:noProof/>
        </w:rPr>
        <mc:AlternateContent>
          <mc:Choice Requires="wps">
            <w:drawing>
              <wp:anchor distT="0" distB="0" distL="114300" distR="114300" simplePos="0" relativeHeight="251659264" behindDoc="0" locked="0" layoutInCell="1" allowOverlap="1" wp14:anchorId="29D6DBA7" wp14:editId="66D74D94">
                <wp:simplePos x="0" y="0"/>
                <wp:positionH relativeFrom="column">
                  <wp:posOffset>1306195</wp:posOffset>
                </wp:positionH>
                <wp:positionV relativeFrom="paragraph">
                  <wp:posOffset>1993765</wp:posOffset>
                </wp:positionV>
                <wp:extent cx="0" cy="329184"/>
                <wp:effectExtent l="0" t="0" r="0" b="0"/>
                <wp:wrapNone/>
                <wp:docPr id="204" name="Straight Arrow Connector 204"/>
                <wp:cNvGraphicFramePr/>
                <a:graphic xmlns:a="http://schemas.openxmlformats.org/drawingml/2006/main">
                  <a:graphicData uri="http://schemas.microsoft.com/office/word/2010/wordprocessingShape">
                    <wps:wsp>
                      <wps:cNvCnPr/>
                      <wps:spPr>
                        <a:xfrm>
                          <a:off x="0" y="0"/>
                          <a:ext cx="0" cy="32918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45B43E2" id="_x0000_t32" coordsize="21600,21600" o:spt="32" o:oned="t" path="m,l21600,21600e" filled="f">
                <v:path arrowok="t" fillok="f" o:connecttype="none"/>
                <o:lock v:ext="edit" shapetype="t"/>
              </v:shapetype>
              <v:shape id="Straight Arrow Connector 204" o:spid="_x0000_s1026" type="#_x0000_t32" style="position:absolute;margin-left:102.85pt;margin-top:157pt;width:0;height:25.9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" strokecolor="windowText" strokeweight=".5pt">
                <v:stroke endarrow="block" joinstyle="miter"/>
              </v:shape>
            </w:pict>
          </mc:Fallback>
        </mc:AlternateContent>
      </w:r>
      <w:r w:rsidR="00E46639">
        <w:rPr>
          <w:rFonts w:ascii="Calibri" w:eastAsia="Times New Roman" w:hAnsi="Calibri" w:cs="Calibri"/>
          <w:noProof/>
        </w:rPr>
        <mc:AlternateContent>
          <mc:Choice Requires="wpg">
            <w:drawing>
              <wp:inline distT="0" distB="0" distL="0" distR="0" wp14:anchorId="2F4526A6" wp14:editId="55E518B3">
                <wp:extent cx="4902285" cy="6004566"/>
                <wp:effectExtent l="0" t="0" r="12700" b="15240"/>
                <wp:docPr id="182" name="Group 182"/>
                <wp:cNvGraphicFramePr/>
                <a:graphic xmlns:a="http://schemas.openxmlformats.org/drawingml/2006/main">
                  <a:graphicData uri="http://schemas.microsoft.com/office/word/2010/wordprocessingGroup">
                    <wpg:wgp>
                      <wpg:cNvGrpSpPr/>
                      <wpg:grpSpPr>
                        <a:xfrm>
                          <a:off x="0" y="0"/>
                          <a:ext cx="4902285" cy="6004566"/>
                          <a:chOff x="94" y="-1"/>
                          <a:chExt cx="4902285" cy="6004566"/>
                        </a:xfrm>
                      </wpg:grpSpPr>
                      <wps:wsp>
                        <wps:cNvPr id="183" name="Rectangle 183"/>
                        <wps:cNvSpPr/>
                        <wps:spPr>
                          <a:xfrm>
                            <a:off x="463321" y="446568"/>
                            <a:ext cx="1887220" cy="1520454"/>
                          </a:xfrm>
                          <a:prstGeom prst="rect">
                            <a:avLst/>
                          </a:prstGeom>
                          <a:noFill/>
                          <a:ln w="12700" cap="flat" cmpd="sng" algn="ctr">
                            <a:solidFill>
                              <a:sysClr val="windowText" lastClr="000000"/>
                            </a:solidFill>
                            <a:prstDash val="solid"/>
                            <a:miter lim="800000"/>
                          </a:ln>
                          <a:effectLst/>
                        </wps:spPr>
                        <wps:txbx>
                          <w:txbxContent>
                            <w:p w14:paraId="3C8C496B"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Records identified from:</w:t>
                              </w:r>
                            </w:p>
                            <w:p w14:paraId="6CE96CA7"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Ovid EMBASE: 217</w:t>
                              </w:r>
                            </w:p>
                            <w:p w14:paraId="51FA3A41"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Medline: 110</w:t>
                              </w:r>
                            </w:p>
                            <w:p w14:paraId="0799A58F"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Cochrane: 12</w:t>
                              </w:r>
                            </w:p>
                            <w:p w14:paraId="2C711F8A"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 xml:space="preserve">Clinic Trials.gov: 51 </w:t>
                              </w:r>
                            </w:p>
                            <w:p w14:paraId="0AD3BAA4"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ICTRP: 48</w:t>
                              </w:r>
                            </w:p>
                            <w:p w14:paraId="77ABE052"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TOTAL:  4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4" name="Rectangle 184"/>
                        <wps:cNvSpPr/>
                        <wps:spPr>
                          <a:xfrm>
                            <a:off x="2961836" y="446568"/>
                            <a:ext cx="1887220" cy="1133475"/>
                          </a:xfrm>
                          <a:prstGeom prst="rect">
                            <a:avLst/>
                          </a:prstGeom>
                          <a:noFill/>
                          <a:ln w="12700" cap="flat" cmpd="sng" algn="ctr">
                            <a:solidFill>
                              <a:sysClr val="windowText" lastClr="000000"/>
                            </a:solidFill>
                            <a:prstDash val="solid"/>
                            <a:miter lim="800000"/>
                          </a:ln>
                          <a:effectLst/>
                        </wps:spPr>
                        <wps:txbx>
                          <w:txbxContent>
                            <w:p w14:paraId="17C99337"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 xml:space="preserve">Records removed </w:t>
                              </w:r>
                              <w:r w:rsidRPr="00FD5BF4">
                                <w:rPr>
                                  <w:rFonts w:ascii="Calibri" w:hAnsi="Calibri" w:cs="Calibri"/>
                                  <w:i/>
                                  <w:iCs/>
                                  <w:color w:val="000000" w:themeColor="text1"/>
                                  <w:sz w:val="18"/>
                                  <w:szCs w:val="20"/>
                                </w:rPr>
                                <w:t>before screening</w:t>
                              </w:r>
                              <w:r w:rsidRPr="00FD5BF4">
                                <w:rPr>
                                  <w:rFonts w:ascii="Calibri" w:hAnsi="Calibri" w:cs="Calibri"/>
                                  <w:color w:val="000000" w:themeColor="text1"/>
                                  <w:sz w:val="18"/>
                                  <w:szCs w:val="20"/>
                                </w:rPr>
                                <w:t>:</w:t>
                              </w:r>
                            </w:p>
                            <w:p w14:paraId="2B216E56" w14:textId="77777777" w:rsidR="00E46639" w:rsidRPr="00FD5BF4" w:rsidRDefault="00E46639" w:rsidP="00E46639">
                              <w:pPr>
                                <w:pStyle w:val="ListParagraph"/>
                                <w:numPr>
                                  <w:ilvl w:val="0"/>
                                  <w:numId w:val="23"/>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By hand: 121</w:t>
                              </w:r>
                            </w:p>
                            <w:p w14:paraId="3C92AC6A" w14:textId="77777777" w:rsidR="00E46639" w:rsidRPr="00FD5BF4" w:rsidRDefault="00E46639" w:rsidP="00E46639">
                              <w:pPr>
                                <w:pStyle w:val="ListParagraph"/>
                                <w:numPr>
                                  <w:ilvl w:val="0"/>
                                  <w:numId w:val="23"/>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By software: 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5" name="Rectangle 185"/>
                        <wps:cNvSpPr/>
                        <wps:spPr>
                          <a:xfrm>
                            <a:off x="442081" y="2371489"/>
                            <a:ext cx="1887220" cy="526415"/>
                          </a:xfrm>
                          <a:prstGeom prst="rect">
                            <a:avLst/>
                          </a:prstGeom>
                          <a:noFill/>
                          <a:ln w="12700" cap="flat" cmpd="sng" algn="ctr">
                            <a:solidFill>
                              <a:sysClr val="windowText" lastClr="000000"/>
                            </a:solidFill>
                            <a:prstDash val="solid"/>
                            <a:miter lim="800000"/>
                          </a:ln>
                          <a:effectLst/>
                        </wps:spPr>
                        <wps:txbx>
                          <w:txbxContent>
                            <w:p w14:paraId="6269D917" w14:textId="24244737"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cords screened</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306</w:t>
                              </w:r>
                              <w:r w:rsidRPr="0090017C">
                                <w:rPr>
                                  <w:rFonts w:ascii="Calibri" w:hAnsi="Calibri" w:cs="Calibri"/>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6" name="Rectangle 186"/>
                        <wps:cNvSpPr/>
                        <wps:spPr>
                          <a:xfrm>
                            <a:off x="3015159" y="2371489"/>
                            <a:ext cx="1887220" cy="526415"/>
                          </a:xfrm>
                          <a:prstGeom prst="rect">
                            <a:avLst/>
                          </a:prstGeom>
                          <a:noFill/>
                          <a:ln w="12700" cap="flat" cmpd="sng" algn="ctr">
                            <a:solidFill>
                              <a:sysClr val="windowText" lastClr="000000"/>
                            </a:solidFill>
                            <a:prstDash val="solid"/>
                            <a:miter lim="800000"/>
                          </a:ln>
                          <a:effectLst/>
                        </wps:spPr>
                        <wps:txbx>
                          <w:txbxContent>
                            <w:p w14:paraId="11BA40F8" w14:textId="77777777"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cords excluded</w:t>
                              </w:r>
                              <w:r>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82</w:t>
                              </w:r>
                              <w:r w:rsidRPr="0090017C">
                                <w:rPr>
                                  <w:rFonts w:ascii="Calibri" w:hAnsi="Calibri" w:cs="Calibri"/>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7" name="Rectangle 187"/>
                        <wps:cNvSpPr/>
                        <wps:spPr>
                          <a:xfrm>
                            <a:off x="463346" y="3327943"/>
                            <a:ext cx="1887220" cy="526415"/>
                          </a:xfrm>
                          <a:prstGeom prst="rect">
                            <a:avLst/>
                          </a:prstGeom>
                          <a:noFill/>
                          <a:ln w="12700" cap="flat" cmpd="sng" algn="ctr">
                            <a:solidFill>
                              <a:sysClr val="windowText" lastClr="000000"/>
                            </a:solidFill>
                            <a:prstDash val="solid"/>
                            <a:miter lim="800000"/>
                          </a:ln>
                          <a:effectLst/>
                        </wps:spPr>
                        <wps:txbx>
                          <w:txbxContent>
                            <w:p w14:paraId="0E67E8C7" w14:textId="3329AFE0"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sought for retrieval</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4</w:t>
                              </w:r>
                              <w:r w:rsidRPr="0090017C">
                                <w:rPr>
                                  <w:rFonts w:ascii="Calibri" w:hAnsi="Calibri" w:cs="Calibri"/>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8" name="Rectangle 188"/>
                        <wps:cNvSpPr/>
                        <wps:spPr>
                          <a:xfrm>
                            <a:off x="2961836" y="3327943"/>
                            <a:ext cx="1887220" cy="526415"/>
                          </a:xfrm>
                          <a:prstGeom prst="rect">
                            <a:avLst/>
                          </a:prstGeom>
                          <a:noFill/>
                          <a:ln w="12700" cap="flat" cmpd="sng" algn="ctr">
                            <a:solidFill>
                              <a:sysClr val="windowText" lastClr="000000"/>
                            </a:solidFill>
                            <a:prstDash val="solid"/>
                            <a:miter lim="800000"/>
                          </a:ln>
                          <a:effectLst/>
                        </wps:spPr>
                        <wps:txbx>
                          <w:txbxContent>
                            <w:p w14:paraId="66493AF8" w14:textId="25F1CA2F"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not retrieved</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n =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9" name="Rectangle 189"/>
                        <wps:cNvSpPr/>
                        <wps:spPr>
                          <a:xfrm>
                            <a:off x="442081" y="4284164"/>
                            <a:ext cx="1887220" cy="526415"/>
                          </a:xfrm>
                          <a:prstGeom prst="rect">
                            <a:avLst/>
                          </a:prstGeom>
                          <a:noFill/>
                          <a:ln w="12700" cap="flat" cmpd="sng" algn="ctr">
                            <a:solidFill>
                              <a:sysClr val="windowText" lastClr="000000"/>
                            </a:solidFill>
                            <a:prstDash val="solid"/>
                            <a:miter lim="800000"/>
                          </a:ln>
                          <a:effectLst/>
                        </wps:spPr>
                        <wps:txbx>
                          <w:txbxContent>
                            <w:p w14:paraId="1351279F" w14:textId="2615BC4C"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assessed for eligibility</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4</w:t>
                              </w:r>
                              <w:r w:rsidRPr="0090017C">
                                <w:rPr>
                                  <w:rFonts w:ascii="Calibri" w:hAnsi="Calibri" w:cs="Calibri"/>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0" name="Rectangle 190"/>
                        <wps:cNvSpPr/>
                        <wps:spPr>
                          <a:xfrm>
                            <a:off x="2961786" y="4284161"/>
                            <a:ext cx="1887220" cy="526414"/>
                          </a:xfrm>
                          <a:prstGeom prst="rect">
                            <a:avLst/>
                          </a:prstGeom>
                          <a:noFill/>
                          <a:ln w="12700" cap="flat" cmpd="sng" algn="ctr">
                            <a:solidFill>
                              <a:sysClr val="windowText" lastClr="000000"/>
                            </a:solidFill>
                            <a:prstDash val="solid"/>
                            <a:miter lim="800000"/>
                          </a:ln>
                          <a:effectLst/>
                        </wps:spPr>
                        <wps:txbx>
                          <w:txbxContent>
                            <w:p w14:paraId="125A6F27" w14:textId="583EEFCD"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excluded</w:t>
                              </w:r>
                              <w:r w:rsidR="005D453F">
                                <w:rPr>
                                  <w:rFonts w:ascii="Calibri" w:hAnsi="Calibri" w:cs="Calibri"/>
                                  <w:color w:val="000000" w:themeColor="text1"/>
                                  <w:sz w:val="18"/>
                                  <w:szCs w:val="20"/>
                                </w:rPr>
                                <w:br/>
                              </w:r>
                              <w:r>
                                <w:rPr>
                                  <w:rFonts w:ascii="Calibri" w:hAnsi="Calibri" w:cs="Calibri"/>
                                  <w:color w:val="000000" w:themeColor="text1"/>
                                  <w:sz w:val="18"/>
                                  <w:szCs w:val="20"/>
                                </w:rPr>
                                <w:t>(n =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 name="Rectangle 191"/>
                        <wps:cNvSpPr/>
                        <wps:spPr>
                          <a:xfrm>
                            <a:off x="442080" y="5240581"/>
                            <a:ext cx="1887220" cy="530352"/>
                          </a:xfrm>
                          <a:prstGeom prst="rect">
                            <a:avLst/>
                          </a:prstGeom>
                          <a:noFill/>
                          <a:ln w="12700" cap="flat" cmpd="sng" algn="ctr">
                            <a:solidFill>
                              <a:sysClr val="windowText" lastClr="000000"/>
                            </a:solidFill>
                            <a:prstDash val="solid"/>
                            <a:miter lim="800000"/>
                          </a:ln>
                          <a:effectLst/>
                        </wps:spPr>
                        <wps:txbx>
                          <w:txbxContent>
                            <w:p w14:paraId="3038C8F3" w14:textId="690D8D83"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Studies included in review</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n = 2</w:t>
                              </w:r>
                              <w:r>
                                <w:rPr>
                                  <w:rFonts w:ascii="Calibri" w:hAnsi="Calibri" w:cs="Calibri"/>
                                  <w:color w:val="000000" w:themeColor="text1"/>
                                  <w:sz w:val="18"/>
                                  <w:szCs w:val="20"/>
                                </w:rPr>
                                <w:t>4</w:t>
                              </w:r>
                              <w:r w:rsidRPr="0090017C">
                                <w:rPr>
                                  <w:rFonts w:ascii="Calibri" w:hAnsi="Calibri" w:cs="Calibri"/>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 name="Straight Arrow Connector 192"/>
                        <wps:cNvCnPr/>
                        <wps:spPr>
                          <a:xfrm>
                            <a:off x="2355941" y="1043763"/>
                            <a:ext cx="563270" cy="0"/>
                          </a:xfrm>
                          <a:prstGeom prst="straightConnector1">
                            <a:avLst/>
                          </a:prstGeom>
                          <a:noFill/>
                          <a:ln w="6350" cap="flat" cmpd="sng" algn="ctr">
                            <a:solidFill>
                              <a:sysClr val="windowText" lastClr="000000"/>
                            </a:solidFill>
                            <a:prstDash val="solid"/>
                            <a:miter lim="800000"/>
                            <a:tailEnd type="triangle"/>
                          </a:ln>
                          <a:effectLst/>
                        </wps:spPr>
                        <wps:bodyPr/>
                      </wps:wsp>
                      <wps:wsp>
                        <wps:cNvPr id="193" name="Straight Arrow Connector 193"/>
                        <wps:cNvCnPr/>
                        <wps:spPr>
                          <a:xfrm>
                            <a:off x="2329300" y="2649279"/>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94" name="Straight Arrow Connector 194"/>
                        <wps:cNvCnPr/>
                        <wps:spPr>
                          <a:xfrm>
                            <a:off x="2355941" y="3606209"/>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95" name="Straight Arrow Connector 195"/>
                        <wps:cNvCnPr/>
                        <wps:spPr>
                          <a:xfrm>
                            <a:off x="2329301" y="4541875"/>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96" name="Flowchart: Alternate Process 29"/>
                        <wps:cNvSpPr/>
                        <wps:spPr>
                          <a:xfrm>
                            <a:off x="463244" y="-1"/>
                            <a:ext cx="4345229" cy="378981"/>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D81E41A"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7" name="Flowchart: Alternate Process 31"/>
                        <wps:cNvSpPr/>
                        <wps:spPr>
                          <a:xfrm rot="16200000">
                            <a:off x="-466119" y="912768"/>
                            <a:ext cx="1276985" cy="344559"/>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4B187A68"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8" name="Flowchart: Alternate Process 32"/>
                        <wps:cNvSpPr/>
                        <wps:spPr>
                          <a:xfrm rot="16200000">
                            <a:off x="-1218115" y="3589560"/>
                            <a:ext cx="2787335" cy="350916"/>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051CD422"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Screening</w:t>
                              </w:r>
                            </w:p>
                            <w:p w14:paraId="3E02C27E" w14:textId="77777777" w:rsidR="00E46639" w:rsidRPr="0090017C" w:rsidRDefault="00E46639" w:rsidP="00E46639">
                              <w:pPr>
                                <w:rPr>
                                  <w:rFonts w:ascii="Calibri" w:hAnsi="Calibri" w:cs="Calibri"/>
                                  <w:b/>
                                  <w:color w:val="000000" w:themeColor="text1"/>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 name="Flowchart: Alternate Process 33"/>
                        <wps:cNvSpPr/>
                        <wps:spPr>
                          <a:xfrm rot="16200000">
                            <a:off x="-197169" y="5456375"/>
                            <a:ext cx="764223" cy="332158"/>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0AEC20B6"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1" name="Straight Arrow Connector 201"/>
                        <wps:cNvCnPr/>
                        <wps:spPr>
                          <a:xfrm>
                            <a:off x="1303820" y="2894253"/>
                            <a:ext cx="0" cy="329184"/>
                          </a:xfrm>
                          <a:prstGeom prst="straightConnector1">
                            <a:avLst/>
                          </a:prstGeom>
                          <a:noFill/>
                          <a:ln w="6350" cap="flat" cmpd="sng" algn="ctr">
                            <a:solidFill>
                              <a:sysClr val="windowText" lastClr="000000"/>
                            </a:solidFill>
                            <a:prstDash val="solid"/>
                            <a:miter lim="800000"/>
                            <a:tailEnd type="triangle"/>
                          </a:ln>
                          <a:effectLst/>
                        </wps:spPr>
                        <wps:bodyPr/>
                      </wps:wsp>
                      <wps:wsp>
                        <wps:cNvPr id="202" name="Straight Arrow Connector 202"/>
                        <wps:cNvCnPr/>
                        <wps:spPr>
                          <a:xfrm>
                            <a:off x="1303820" y="3860909"/>
                            <a:ext cx="0" cy="329184"/>
                          </a:xfrm>
                          <a:prstGeom prst="straightConnector1">
                            <a:avLst/>
                          </a:prstGeom>
                          <a:noFill/>
                          <a:ln w="6350" cap="flat" cmpd="sng" algn="ctr">
                            <a:solidFill>
                              <a:sysClr val="windowText" lastClr="000000"/>
                            </a:solidFill>
                            <a:prstDash val="solid"/>
                            <a:miter lim="800000"/>
                            <a:tailEnd type="triangle"/>
                          </a:ln>
                          <a:effectLst/>
                        </wps:spPr>
                        <wps:bodyPr/>
                      </wps:wsp>
                      <wps:wsp>
                        <wps:cNvPr id="203" name="Straight Arrow Connector 203"/>
                        <wps:cNvCnPr/>
                        <wps:spPr>
                          <a:xfrm>
                            <a:off x="1303820" y="4810575"/>
                            <a:ext cx="0" cy="331478"/>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inline>
            </w:drawing>
          </mc:Choice>
          <mc:Fallback>
            <w:pict>
              <v:group w14:anchorId="2F4526A6" id="Group 182" o:spid="_x0000_s1026" style="width:386pt;height:472.8pt;mso-position-horizontal-relative:char;mso-position-vertical-relative:line" coordorigin="" coordsize="49022,600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">
                <v:rect id="Rectangle 183" o:spid="_x0000_s1027" style="position:absolute;left:4633;top:4465;width:18872;height:152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" filled="f" strokecolor="windowText" strokeweight="1pt">
                  <v:textbox>
                    <w:txbxContent>
                      <w:p w14:paraId="3C8C496B"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Records identified from:</w:t>
                        </w:r>
                      </w:p>
                      <w:p w14:paraId="6CE96CA7"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Ovid EMBASE: 217</w:t>
                        </w:r>
                      </w:p>
                      <w:p w14:paraId="51FA3A41"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Medline: 110</w:t>
                        </w:r>
                      </w:p>
                      <w:p w14:paraId="0799A58F"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Cochrane: 12</w:t>
                        </w:r>
                      </w:p>
                      <w:p w14:paraId="2C711F8A"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 xml:space="preserve">Clinic Trials.gov: 51 </w:t>
                        </w:r>
                      </w:p>
                      <w:p w14:paraId="0AD3BAA4" w14:textId="77777777" w:rsidR="00E46639" w:rsidRPr="00FD5BF4" w:rsidRDefault="00E46639" w:rsidP="00E46639">
                        <w:pPr>
                          <w:pStyle w:val="ListParagraph"/>
                          <w:numPr>
                            <w:ilvl w:val="0"/>
                            <w:numId w:val="22"/>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ICTRP: 48</w:t>
                        </w:r>
                      </w:p>
                      <w:p w14:paraId="77ABE052"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TOTAL:  438</w:t>
                        </w:r>
                      </w:p>
                    </w:txbxContent>
                  </v:textbox>
                </v:rect>
                <v:rect id="Rectangle 184" o:spid="_x0000_s1028" style="position:absolute;left:29618;top:4465;width:18872;height:113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" filled="f" strokecolor="windowText" strokeweight="1pt">
                  <v:textbox>
                    <w:txbxContent>
                      <w:p w14:paraId="17C99337" w14:textId="77777777" w:rsidR="00E46639" w:rsidRPr="00FD5BF4" w:rsidRDefault="00E46639" w:rsidP="00E46639">
                        <w:pPr>
                          <w:rPr>
                            <w:rFonts w:ascii="Calibri" w:hAnsi="Calibri" w:cs="Calibri"/>
                            <w:color w:val="000000" w:themeColor="text1"/>
                            <w:sz w:val="18"/>
                            <w:szCs w:val="20"/>
                          </w:rPr>
                        </w:pPr>
                        <w:r w:rsidRPr="00FD5BF4">
                          <w:rPr>
                            <w:rFonts w:ascii="Calibri" w:hAnsi="Calibri" w:cs="Calibri"/>
                            <w:color w:val="000000" w:themeColor="text1"/>
                            <w:sz w:val="18"/>
                            <w:szCs w:val="20"/>
                          </w:rPr>
                          <w:t xml:space="preserve">Records removed </w:t>
                        </w:r>
                        <w:r w:rsidRPr="00FD5BF4">
                          <w:rPr>
                            <w:rFonts w:ascii="Calibri" w:hAnsi="Calibri" w:cs="Calibri"/>
                            <w:i/>
                            <w:iCs/>
                            <w:color w:val="000000" w:themeColor="text1"/>
                            <w:sz w:val="18"/>
                            <w:szCs w:val="20"/>
                          </w:rPr>
                          <w:t>before screening</w:t>
                        </w:r>
                        <w:r w:rsidRPr="00FD5BF4">
                          <w:rPr>
                            <w:rFonts w:ascii="Calibri" w:hAnsi="Calibri" w:cs="Calibri"/>
                            <w:color w:val="000000" w:themeColor="text1"/>
                            <w:sz w:val="18"/>
                            <w:szCs w:val="20"/>
                          </w:rPr>
                          <w:t>:</w:t>
                        </w:r>
                      </w:p>
                      <w:p w14:paraId="2B216E56" w14:textId="77777777" w:rsidR="00E46639" w:rsidRPr="00FD5BF4" w:rsidRDefault="00E46639" w:rsidP="00E46639">
                        <w:pPr>
                          <w:pStyle w:val="ListParagraph"/>
                          <w:numPr>
                            <w:ilvl w:val="0"/>
                            <w:numId w:val="23"/>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By hand: 121</w:t>
                        </w:r>
                      </w:p>
                      <w:p w14:paraId="3C92AC6A" w14:textId="77777777" w:rsidR="00E46639" w:rsidRPr="00FD5BF4" w:rsidRDefault="00E46639" w:rsidP="00E46639">
                        <w:pPr>
                          <w:pStyle w:val="ListParagraph"/>
                          <w:numPr>
                            <w:ilvl w:val="0"/>
                            <w:numId w:val="23"/>
                          </w:numPr>
                          <w:spacing w:before="0" w:after="160" w:line="259" w:lineRule="auto"/>
                          <w:ind w:left="270" w:hanging="180"/>
                          <w:rPr>
                            <w:rFonts w:ascii="Calibri" w:hAnsi="Calibri" w:cs="Calibri"/>
                            <w:color w:val="000000" w:themeColor="text1"/>
                            <w:sz w:val="18"/>
                            <w:szCs w:val="20"/>
                          </w:rPr>
                        </w:pPr>
                        <w:r w:rsidRPr="00FD5BF4">
                          <w:rPr>
                            <w:rFonts w:ascii="Calibri" w:hAnsi="Calibri" w:cs="Calibri"/>
                            <w:color w:val="000000" w:themeColor="text1"/>
                            <w:sz w:val="18"/>
                            <w:szCs w:val="20"/>
                          </w:rPr>
                          <w:t>By software: 11</w:t>
                        </w:r>
                      </w:p>
                    </w:txbxContent>
                  </v:textbox>
                </v:rect>
                <v:rect id="Rectangle 185" o:spid="_x0000_s1029" style="position:absolute;left:4420;top:23714;width:18873;height:52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" filled="f" strokecolor="windowText" strokeweight="1pt">
                  <v:textbox>
                    <w:txbxContent>
                      <w:p w14:paraId="6269D917" w14:textId="24244737"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cords screened</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306</w:t>
                        </w:r>
                        <w:r w:rsidRPr="0090017C">
                          <w:rPr>
                            <w:rFonts w:ascii="Calibri" w:hAnsi="Calibri" w:cs="Calibri"/>
                            <w:color w:val="000000" w:themeColor="text1"/>
                            <w:sz w:val="18"/>
                            <w:szCs w:val="20"/>
                          </w:rPr>
                          <w:t>)</w:t>
                        </w:r>
                      </w:p>
                    </w:txbxContent>
                  </v:textbox>
                </v:rect>
                <v:rect id="Rectangle 186" o:spid="_x0000_s1030" style="position:absolute;left:30151;top:23714;width:18872;height:52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" filled="f" strokecolor="windowText" strokeweight="1pt">
                  <v:textbox>
                    <w:txbxContent>
                      <w:p w14:paraId="11BA40F8" w14:textId="77777777"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cords excluded</w:t>
                        </w:r>
                        <w:r>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82</w:t>
                        </w:r>
                        <w:r w:rsidRPr="0090017C">
                          <w:rPr>
                            <w:rFonts w:ascii="Calibri" w:hAnsi="Calibri" w:cs="Calibri"/>
                            <w:color w:val="000000" w:themeColor="text1"/>
                            <w:sz w:val="18"/>
                            <w:szCs w:val="20"/>
                          </w:rPr>
                          <w:t>)</w:t>
                        </w:r>
                      </w:p>
                    </w:txbxContent>
                  </v:textbox>
                </v:rect>
                <v:rect id="Rectangle 187" o:spid="_x0000_s1031" style="position:absolute;left:4633;top:33279;width:18872;height:5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" filled="f" strokecolor="windowText" strokeweight="1pt">
                  <v:textbox>
                    <w:txbxContent>
                      <w:p w14:paraId="0E67E8C7" w14:textId="3329AFE0"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sought for retrieval</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4</w:t>
                        </w:r>
                        <w:r w:rsidRPr="0090017C">
                          <w:rPr>
                            <w:rFonts w:ascii="Calibri" w:hAnsi="Calibri" w:cs="Calibri"/>
                            <w:color w:val="000000" w:themeColor="text1"/>
                            <w:sz w:val="18"/>
                            <w:szCs w:val="20"/>
                          </w:rPr>
                          <w:t>)</w:t>
                        </w:r>
                      </w:p>
                    </w:txbxContent>
                  </v:textbox>
                </v:rect>
                <v:rect id="Rectangle 188" o:spid="_x0000_s1032" style="position:absolute;left:29618;top:33279;width:18872;height:5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" filled="f" strokecolor="windowText" strokeweight="1pt">
                  <v:textbox>
                    <w:txbxContent>
                      <w:p w14:paraId="66493AF8" w14:textId="25F1CA2F"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not retrieved</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n = 0)</w:t>
                        </w:r>
                      </w:p>
                    </w:txbxContent>
                  </v:textbox>
                </v:rect>
                <v:rect id="Rectangle 189" o:spid="_x0000_s1033" style="position:absolute;left:4420;top:42841;width:18873;height:5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" filled="f" strokecolor="windowText" strokeweight="1pt">
                  <v:textbox>
                    <w:txbxContent>
                      <w:p w14:paraId="1351279F" w14:textId="2615BC4C"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assessed for eligibility</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 xml:space="preserve">(n = </w:t>
                        </w:r>
                        <w:r>
                          <w:rPr>
                            <w:rFonts w:ascii="Calibri" w:hAnsi="Calibri" w:cs="Calibri"/>
                            <w:color w:val="000000" w:themeColor="text1"/>
                            <w:sz w:val="18"/>
                            <w:szCs w:val="20"/>
                          </w:rPr>
                          <w:t>24</w:t>
                        </w:r>
                        <w:r w:rsidRPr="0090017C">
                          <w:rPr>
                            <w:rFonts w:ascii="Calibri" w:hAnsi="Calibri" w:cs="Calibri"/>
                            <w:color w:val="000000" w:themeColor="text1"/>
                            <w:sz w:val="18"/>
                            <w:szCs w:val="20"/>
                          </w:rPr>
                          <w:t>)</w:t>
                        </w:r>
                      </w:p>
                    </w:txbxContent>
                  </v:textbox>
                </v:rect>
                <v:rect id="Rectangle 190" o:spid="_x0000_s1034" style="position:absolute;left:29617;top:42841;width:18873;height:5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" filled="f" strokecolor="windowText" strokeweight="1pt">
                  <v:textbox>
                    <w:txbxContent>
                      <w:p w14:paraId="125A6F27" w14:textId="583EEFCD"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Reports excluded</w:t>
                        </w:r>
                        <w:r w:rsidR="005D453F">
                          <w:rPr>
                            <w:rFonts w:ascii="Calibri" w:hAnsi="Calibri" w:cs="Calibri"/>
                            <w:color w:val="000000" w:themeColor="text1"/>
                            <w:sz w:val="18"/>
                            <w:szCs w:val="20"/>
                          </w:rPr>
                          <w:br/>
                        </w:r>
                        <w:r>
                          <w:rPr>
                            <w:rFonts w:ascii="Calibri" w:hAnsi="Calibri" w:cs="Calibri"/>
                            <w:color w:val="000000" w:themeColor="text1"/>
                            <w:sz w:val="18"/>
                            <w:szCs w:val="20"/>
                          </w:rPr>
                          <w:t>(n = 0)</w:t>
                        </w:r>
                      </w:p>
                    </w:txbxContent>
                  </v:textbox>
                </v:rect>
                <v:rect id="Rectangle 191" o:spid="_x0000_s1035" style="position:absolute;left:4420;top:52405;width:18873;height:53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" filled="f" strokecolor="windowText" strokeweight="1pt">
                  <v:textbox>
                    <w:txbxContent>
                      <w:p w14:paraId="3038C8F3" w14:textId="690D8D83" w:rsidR="00E46639" w:rsidRPr="0090017C" w:rsidRDefault="00E46639" w:rsidP="00E46639">
                        <w:pPr>
                          <w:rPr>
                            <w:rFonts w:ascii="Calibri" w:hAnsi="Calibri" w:cs="Calibri"/>
                            <w:color w:val="000000" w:themeColor="text1"/>
                            <w:sz w:val="18"/>
                            <w:szCs w:val="20"/>
                          </w:rPr>
                        </w:pPr>
                        <w:r w:rsidRPr="0090017C">
                          <w:rPr>
                            <w:rFonts w:ascii="Calibri" w:hAnsi="Calibri" w:cs="Calibri"/>
                            <w:color w:val="000000" w:themeColor="text1"/>
                            <w:sz w:val="18"/>
                            <w:szCs w:val="20"/>
                          </w:rPr>
                          <w:t>Studies included in review</w:t>
                        </w:r>
                        <w:r w:rsidR="005D453F">
                          <w:rPr>
                            <w:rFonts w:ascii="Calibri" w:hAnsi="Calibri" w:cs="Calibri"/>
                            <w:color w:val="000000" w:themeColor="text1"/>
                            <w:sz w:val="18"/>
                            <w:szCs w:val="20"/>
                          </w:rPr>
                          <w:br/>
                        </w:r>
                        <w:r w:rsidRPr="0090017C">
                          <w:rPr>
                            <w:rFonts w:ascii="Calibri" w:hAnsi="Calibri" w:cs="Calibri"/>
                            <w:color w:val="000000" w:themeColor="text1"/>
                            <w:sz w:val="18"/>
                            <w:szCs w:val="20"/>
                          </w:rPr>
                          <w:t>(n = 2</w:t>
                        </w:r>
                        <w:r>
                          <w:rPr>
                            <w:rFonts w:ascii="Calibri" w:hAnsi="Calibri" w:cs="Calibri"/>
                            <w:color w:val="000000" w:themeColor="text1"/>
                            <w:sz w:val="18"/>
                            <w:szCs w:val="20"/>
                          </w:rPr>
                          <w:t>4</w:t>
                        </w:r>
                        <w:r w:rsidRPr="0090017C">
                          <w:rPr>
                            <w:rFonts w:ascii="Calibri" w:hAnsi="Calibri" w:cs="Calibri"/>
                            <w:color w:val="000000" w:themeColor="text1"/>
                            <w:sz w:val="18"/>
                            <w:szCs w:val="20"/>
                          </w:rPr>
                          <w:t>)</w:t>
                        </w:r>
                      </w:p>
                    </w:txbxContent>
                  </v:textbox>
                </v:rect>
                <v:shape id="Straight Arrow Connector 192" o:spid="_x0000_s1036" type="#_x0000_t32" style="position:absolute;left:23559;top:10437;width:563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" strokecolor="windowText" strokeweight=".5pt">
                  <v:stroke endarrow="block" joinstyle="miter"/>
                </v:shape>
                <v:shape id="Straight Arrow Connector 193" o:spid="_x0000_s1037" type="#_x0000_t32" style="position:absolute;left:23293;top:26492;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" strokecolor="windowText" strokeweight=".5pt">
                  <v:stroke endarrow="block" joinstyle="miter"/>
                </v:shape>
                <v:shape id="Straight Arrow Connector 194" o:spid="_x0000_s1038" type="#_x0000_t32" style="position:absolute;left:23559;top:36062;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" strokecolor="windowText" strokeweight=".5pt">
                  <v:stroke endarrow="block" joinstyle="miter"/>
                </v:shape>
                <v:shape id="Straight Arrow Connector 195" o:spid="_x0000_s1039" type="#_x0000_t32" style="position:absolute;left:23293;top:45418;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" strokecolor="windowText"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0" type="#_x0000_t176" style="position:absolute;left:4632;width:43452;height:37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" fillcolor="#ffc000" strokecolor="#bc8c00" strokeweight="1pt">
                  <v:textbox>
                    <w:txbxContent>
                      <w:p w14:paraId="0D81E41A"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dentification of studies via databases and registers</w:t>
                        </w:r>
                      </w:p>
                    </w:txbxContent>
                  </v:textbox>
                </v:shape>
                <v:shape id="Flowchart: Alternate Process 31" o:spid="_x0000_s1041" type="#_x0000_t176" style="position:absolute;left:-4662;top:9127;width:12770;height:3446;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" fillcolor="#8faadc" strokecolor="windowText" strokeweight="1pt">
                  <v:textbox>
                    <w:txbxContent>
                      <w:p w14:paraId="4B187A68"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dentification</w:t>
                        </w:r>
                      </w:p>
                    </w:txbxContent>
                  </v:textbox>
                </v:shape>
                <v:shape id="Flowchart: Alternate Process 32" o:spid="_x0000_s1042" type="#_x0000_t176" style="position:absolute;left:-12182;top:35895;width:27873;height:3510;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" fillcolor="#8faadc" strokecolor="windowText" strokeweight="1pt">
                  <v:textbox>
                    <w:txbxContent>
                      <w:p w14:paraId="051CD422"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Screening</w:t>
                        </w:r>
                      </w:p>
                      <w:p w14:paraId="3E02C27E" w14:textId="77777777" w:rsidR="00E46639" w:rsidRPr="0090017C" w:rsidRDefault="00E46639" w:rsidP="00E46639">
                        <w:pPr>
                          <w:rPr>
                            <w:rFonts w:ascii="Calibri" w:hAnsi="Calibri" w:cs="Calibri"/>
                            <w:b/>
                            <w:color w:val="000000" w:themeColor="text1"/>
                            <w:sz w:val="18"/>
                            <w:szCs w:val="18"/>
                          </w:rPr>
                        </w:pPr>
                      </w:p>
                    </w:txbxContent>
                  </v:textbox>
                </v:shape>
                <v:shape id="Flowchart: Alternate Process 33" o:spid="_x0000_s1043" type="#_x0000_t176" style="position:absolute;left:-1972;top:54563;width:7642;height:3322;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" fillcolor="#8faadc" strokecolor="windowText" strokeweight="1pt">
                  <v:textbox>
                    <w:txbxContent>
                      <w:p w14:paraId="0AEC20B6" w14:textId="77777777" w:rsidR="00E46639" w:rsidRPr="0090017C" w:rsidRDefault="00E46639" w:rsidP="00E46639">
                        <w:pPr>
                          <w:jc w:val="center"/>
                          <w:rPr>
                            <w:rFonts w:ascii="Calibri" w:hAnsi="Calibri" w:cs="Calibri"/>
                            <w:b/>
                            <w:color w:val="000000" w:themeColor="text1"/>
                            <w:sz w:val="18"/>
                            <w:szCs w:val="18"/>
                          </w:rPr>
                        </w:pPr>
                        <w:r w:rsidRPr="0090017C">
                          <w:rPr>
                            <w:rFonts w:ascii="Calibri" w:hAnsi="Calibri" w:cs="Calibri"/>
                            <w:b/>
                            <w:color w:val="000000" w:themeColor="text1"/>
                            <w:sz w:val="18"/>
                            <w:szCs w:val="18"/>
                          </w:rPr>
                          <w:t>Included</w:t>
                        </w:r>
                      </w:p>
                    </w:txbxContent>
                  </v:textbox>
                </v:shape>
                <v:shape id="Straight Arrow Connector 201" o:spid="_x0000_s1044" type="#_x0000_t32" style="position:absolute;left:13038;top:28942;width:0;height:329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" strokecolor="windowText" strokeweight=".5pt">
                  <v:stroke endarrow="block" joinstyle="miter"/>
                </v:shape>
                <v:shape id="Straight Arrow Connector 202" o:spid="_x0000_s1045" type="#_x0000_t32" style="position:absolute;left:13038;top:38609;width:0;height:32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" strokecolor="windowText" strokeweight=".5pt">
                  <v:stroke endarrow="block" joinstyle="miter"/>
                </v:shape>
                <v:shape id="Straight Arrow Connector 203" o:spid="_x0000_s1046" type="#_x0000_t32" style="position:absolute;left:13038;top:48105;width:0;height:331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" strokecolor="windowText" strokeweight=".5pt">
                  <v:stroke endarrow="block" joinstyle="miter"/>
                </v:shape>
                <w10:anchorlock/>
              </v:group>
            </w:pict>
          </mc:Fallback>
        </mc:AlternateContent>
      </w:r>
    </w:p>
    <w:p w14:paraId="3AC6C015" w14:textId="77777777" w:rsidR="00E46639" w:rsidRDefault="00E46639" w:rsidP="00CA4C7D">
      <w:pPr>
        <w:pStyle w:val="Heading2"/>
        <w:numPr>
          <w:ilvl w:val="0"/>
          <w:numId w:val="0"/>
        </w:numPr>
      </w:pPr>
    </w:p>
    <w:p w14:paraId="7B65BC41" w14:textId="5B838DBE" w:rsidR="00DE23E8" w:rsidRPr="00572FCA" w:rsidRDefault="00CA4C7D" w:rsidP="00CA4C7D">
      <w:pPr>
        <w:pStyle w:val="Heading2"/>
        <w:numPr>
          <w:ilvl w:val="0"/>
          <w:numId w:val="0"/>
        </w:numPr>
        <w:rPr>
          <w:bCs/>
        </w:rPr>
      </w:pPr>
      <w:r w:rsidRPr="00572FCA">
        <w:rPr>
          <w:rFonts w:eastAsia="Times New Roman"/>
          <w:bCs/>
        </w:rPr>
        <w:t xml:space="preserve">Supplementary Figure </w:t>
      </w:r>
      <w:r w:rsidR="00D66343">
        <w:rPr>
          <w:rFonts w:eastAsia="Times New Roman"/>
          <w:bCs/>
        </w:rPr>
        <w:t>S</w:t>
      </w:r>
      <w:r w:rsidR="00F41DEC">
        <w:rPr>
          <w:rFonts w:eastAsia="Times New Roman"/>
          <w:bCs/>
        </w:rPr>
        <w:t>2</w:t>
      </w:r>
      <w:r w:rsidRPr="00572FCA">
        <w:rPr>
          <w:rFonts w:eastAsia="Times New Roman"/>
          <w:bCs/>
        </w:rPr>
        <w:t xml:space="preserve">. </w:t>
      </w:r>
      <w:r w:rsidRPr="005B27FA">
        <w:rPr>
          <w:rFonts w:eastAsia="Times New Roman"/>
          <w:b w:val="0"/>
        </w:rPr>
        <w:t>PRISMA 2020 flow diagram of search and selection process</w:t>
      </w:r>
      <w:r w:rsidRPr="005B27FA">
        <w:rPr>
          <w:b w:val="0"/>
          <w:vertAlign w:val="superscript"/>
        </w:rPr>
        <w:t>14</w:t>
      </w:r>
    </w:p>
    <w:sectPr w:rsidR="00DE23E8" w:rsidRPr="00572FC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50072" w14:textId="77777777" w:rsidR="00FF13D0" w:rsidRDefault="00FF13D0" w:rsidP="00117666">
      <w:pPr>
        <w:spacing w:after="0"/>
      </w:pPr>
      <w:r>
        <w:separator/>
      </w:r>
    </w:p>
  </w:endnote>
  <w:endnote w:type="continuationSeparator" w:id="0">
    <w:p w14:paraId="09D519B2" w14:textId="77777777" w:rsidR="00FF13D0" w:rsidRDefault="00FF13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E7B31" w14:textId="77777777" w:rsidR="00FF13D0" w:rsidRDefault="00FF13D0" w:rsidP="00117666">
      <w:pPr>
        <w:spacing w:after="0"/>
      </w:pPr>
      <w:r>
        <w:separator/>
      </w:r>
    </w:p>
  </w:footnote>
  <w:footnote w:type="continuationSeparator" w:id="0">
    <w:p w14:paraId="64A8D9FF" w14:textId="77777777" w:rsidR="00FF13D0" w:rsidRDefault="00FF13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3A7243"/>
    <w:multiLevelType w:val="hybridMultilevel"/>
    <w:tmpl w:val="A6EA0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4565EA"/>
    <w:multiLevelType w:val="hybridMultilevel"/>
    <w:tmpl w:val="43B4C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31D7F71"/>
    <w:multiLevelType w:val="hybridMultilevel"/>
    <w:tmpl w:val="A9F82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730F27"/>
    <w:multiLevelType w:val="hybridMultilevel"/>
    <w:tmpl w:val="E2407554"/>
    <w:lvl w:ilvl="0" w:tplc="0409000F">
      <w:start w:val="1"/>
      <w:numFmt w:val="decimal"/>
      <w:lvlText w:val="%1."/>
      <w:lvlJc w:val="left"/>
      <w:pPr>
        <w:ind w:left="1166" w:hanging="360"/>
      </w:p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num w:numId="1" w16cid:durableId="2048478">
    <w:abstractNumId w:val="0"/>
  </w:num>
  <w:num w:numId="2" w16cid:durableId="1633825677">
    <w:abstractNumId w:val="6"/>
  </w:num>
  <w:num w:numId="3" w16cid:durableId="421802065">
    <w:abstractNumId w:val="1"/>
  </w:num>
  <w:num w:numId="4" w16cid:durableId="652875572">
    <w:abstractNumId w:val="7"/>
  </w:num>
  <w:num w:numId="5" w16cid:durableId="8219666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65069146">
    <w:abstractNumId w:val="3"/>
  </w:num>
  <w:num w:numId="7" w16cid:durableId="607591831">
    <w:abstractNumId w:val="8"/>
  </w:num>
  <w:num w:numId="8" w16cid:durableId="1437864057">
    <w:abstractNumId w:val="8"/>
  </w:num>
  <w:num w:numId="9" w16cid:durableId="1579291993">
    <w:abstractNumId w:val="8"/>
  </w:num>
  <w:num w:numId="10" w16cid:durableId="115032831">
    <w:abstractNumId w:val="8"/>
  </w:num>
  <w:num w:numId="11" w16cid:durableId="1351495074">
    <w:abstractNumId w:val="8"/>
  </w:num>
  <w:num w:numId="12" w16cid:durableId="1581214498">
    <w:abstractNumId w:val="8"/>
  </w:num>
  <w:num w:numId="13" w16cid:durableId="1373462931">
    <w:abstractNumId w:val="3"/>
  </w:num>
  <w:num w:numId="14" w16cid:durableId="132407424">
    <w:abstractNumId w:val="2"/>
  </w:num>
  <w:num w:numId="15" w16cid:durableId="153298467">
    <w:abstractNumId w:val="2"/>
  </w:num>
  <w:num w:numId="16" w16cid:durableId="1636912166">
    <w:abstractNumId w:val="2"/>
  </w:num>
  <w:num w:numId="17" w16cid:durableId="1345017704">
    <w:abstractNumId w:val="2"/>
  </w:num>
  <w:num w:numId="18" w16cid:durableId="705758715">
    <w:abstractNumId w:val="2"/>
  </w:num>
  <w:num w:numId="19" w16cid:durableId="1735272047">
    <w:abstractNumId w:val="2"/>
  </w:num>
  <w:num w:numId="20" w16cid:durableId="1028218108">
    <w:abstractNumId w:val="10"/>
  </w:num>
  <w:num w:numId="21" w16cid:durableId="145514121">
    <w:abstractNumId w:val="5"/>
  </w:num>
  <w:num w:numId="22" w16cid:durableId="1881822758">
    <w:abstractNumId w:val="9"/>
  </w:num>
  <w:num w:numId="23" w16cid:durableId="9256538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144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2FCA"/>
    <w:rsid w:val="00593EEA"/>
    <w:rsid w:val="005A5EEE"/>
    <w:rsid w:val="005B27FA"/>
    <w:rsid w:val="005D453F"/>
    <w:rsid w:val="006375C7"/>
    <w:rsid w:val="00654E8F"/>
    <w:rsid w:val="00660D05"/>
    <w:rsid w:val="00662DDF"/>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80F9E"/>
    <w:rsid w:val="00C52A7B"/>
    <w:rsid w:val="00C56BAF"/>
    <w:rsid w:val="00C679AA"/>
    <w:rsid w:val="00C75972"/>
    <w:rsid w:val="00CA4C7D"/>
    <w:rsid w:val="00CD066B"/>
    <w:rsid w:val="00CE4FEE"/>
    <w:rsid w:val="00CF52DC"/>
    <w:rsid w:val="00D060CF"/>
    <w:rsid w:val="00D60F78"/>
    <w:rsid w:val="00D66343"/>
    <w:rsid w:val="00DB59C3"/>
    <w:rsid w:val="00DC259A"/>
    <w:rsid w:val="00DE23E8"/>
    <w:rsid w:val="00E46639"/>
    <w:rsid w:val="00E52377"/>
    <w:rsid w:val="00E537AD"/>
    <w:rsid w:val="00E64E17"/>
    <w:rsid w:val="00E866C9"/>
    <w:rsid w:val="00EA3D3C"/>
    <w:rsid w:val="00EC090A"/>
    <w:rsid w:val="00ED20B5"/>
    <w:rsid w:val="00F41DEC"/>
    <w:rsid w:val="00F45E8A"/>
    <w:rsid w:val="00F46900"/>
    <w:rsid w:val="00F61D89"/>
    <w:rsid w:val="00FF1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5</Pages>
  <Words>970</Words>
  <Characters>553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ssica Son</cp:lastModifiedBy>
  <cp:revision>10</cp:revision>
  <cp:lastPrinted>2013-10-03T12:51:00Z</cp:lastPrinted>
  <dcterms:created xsi:type="dcterms:W3CDTF">2022-08-24T01:13:00Z</dcterms:created>
  <dcterms:modified xsi:type="dcterms:W3CDTF">2022-08-24T01:45:00Z</dcterms:modified>
</cp:coreProperties>
</file>